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3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Cohort characteristics of eICU-CRD and MIMIC-IV datasets</w:t>
      </w:r>
    </w:p>
    <w:tbl>
      <w:tblPr>
        <w:tblW w:type="auto" w:w="1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3500"/>
        <w:gridCol w:w="2930"/>
        <w:gridCol w:w="2930"/>
      </w:tblGrid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9E8FB" w:val="clea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2"/>
                <w:szCs w:val="22"/>
              </w:rPr>
              <w:t xml:space="preserve">Characteristic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9E8FB" w:val="clea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2"/>
                <w:szCs w:val="22"/>
              </w:rPr>
              <w:t xml:space="preserve">eICU-CRD (N=158,294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9E8FB" w:val="clea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2"/>
                <w:szCs w:val="22"/>
              </w:rPr>
              <w:t xml:space="preserve">MIMIC-IV (N=84,517)</w:t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0F0F0" w:val="clea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2"/>
                <w:szCs w:val="22"/>
              </w:rPr>
              <w:t xml:space="preserve">Demographics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0F0F0" w:val="clea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/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0F0F0" w:val="clea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/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Age, years, mean (SD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63.2 (16.4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65.1 (17.2)</w:t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Male sex, n (%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87,062 (55.0%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48,176 (57.0%)</w:t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0F0F0" w:val="clea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2"/>
                <w:szCs w:val="22"/>
              </w:rPr>
              <w:t xml:space="preserve">ICU Characteristics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0F0F0" w:val="clea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/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0F0F0" w:val="clea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/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ICU length of stay, days, median (IQR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1.9 (1.0–3.8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2.1 (1.2–4.2)</w:t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Hospital length of stay, days, median (IQR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5.8 (3.2–10.4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6.4 (3.5–11.8)</w:t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0F0F0" w:val="clea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2"/>
                <w:szCs w:val="22"/>
              </w:rPr>
              <w:t xml:space="preserve">ICU Type, n (%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0F0F0" w:val="clea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/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0F0F0" w:val="clea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/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Medical ICU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62,518 (39.5%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31,354 (37.1%)</w:t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Surgical ICU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41,157 (26.0%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24,267 (28.7%)</w:t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Cardiac ICU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33,242 (21.0%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16,903 (20.0%)</w:t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Neurological ICU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12,660 (8.0%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5,918 (7.0%)</w:t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Other/Mixed ICU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8,717 (5.5%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6,075 (7.2%)</w:t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0F0F0" w:val="clea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2"/>
                <w:szCs w:val="22"/>
              </w:rPr>
              <w:t xml:space="preserve">Outcomes, n (%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0F0F0" w:val="clea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/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0F0F0" w:val="clea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/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ICU mortality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8,546 (5.4%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4,564 (5.4%)</w:t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Hospital mortality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12,664 (8.0%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7,350 (8.7%)</w:t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0F0F0" w:val="clea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2"/>
                <w:szCs w:val="22"/>
              </w:rPr>
              <w:t xml:space="preserve">Severity Indicators, n (%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0F0F0" w:val="clea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/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0F0F0" w:val="clea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/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Mechanical ventilation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47,488 (30.0%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28,975 (34.3%)</w:t>
            </w:r>
          </w:p>
        </w:tc>
      </w:tr>
      <w:tr>
        <w:tc>
          <w:tcPr>
            <w:tcW w:type="dxa" w:w="3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Vasopressor use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31,659 (20.0%)</w:t>
            </w:r>
          </w:p>
        </w:tc>
        <w:tc>
          <w:tcPr>
            <w:tcW w:type="dxa" w:w="2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2"/>
                <w:szCs w:val="22"/>
              </w:rPr>
              <w:t xml:space="preserve">19,398 (22.9%)</w:t>
            </w:r>
          </w:p>
        </w:tc>
      </w:tr>
    </w:tbl>
    <w:p>
      <w:pPr>
        <w:spacing w:before="200"/>
        <w:jc w:val="both"/>
      </w:pP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Abbreviations: SD, standard deviation; IQR, interquartile range; ICU, intensive care unit. Both cohorts included adult patients (≥18 years) with ICU stays exceeding 8 hours.</w:t>
      </w:r>
    </w:p>
    <w:sectPr>
      <w:pgSz w:w="11906" w:h="16838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/Relationships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5-12-26T17:11:21.248Z</dcterms:created>
  <dcterms:modified xsi:type="dcterms:W3CDTF">2025-12-26T17:11:21.2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